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98A982" w14:textId="03FB010D" w:rsidR="00F41FB9" w:rsidRDefault="00F41FB9" w:rsidP="0046309B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>S</w:t>
      </w:r>
      <w:r w:rsidR="00D43DF0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>upplementary</w:t>
      </w:r>
      <w:r w:rsidR="004F4647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 xml:space="preserve"> </w:t>
      </w:r>
      <w:r w:rsidR="0089442A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F</w:t>
      </w:r>
      <w:r w:rsidR="004F4647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>igure</w:t>
      </w:r>
      <w:r w:rsidR="00023007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s</w:t>
      </w:r>
    </w:p>
    <w:p w14:paraId="775B9152" w14:textId="77777777" w:rsidR="00F41FB9" w:rsidRDefault="00F41FB9" w:rsidP="00D43DF0">
      <w:pPr>
        <w:widowControl/>
        <w:wordWrap/>
        <w:autoSpaceDE/>
        <w:autoSpaceDN/>
        <w:adjustRightInd w:val="0"/>
        <w:snapToGrid w:val="0"/>
        <w:spacing w:after="0" w:line="360" w:lineRule="auto"/>
        <w:jc w:val="center"/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</w:pPr>
    </w:p>
    <w:p w14:paraId="78B5D794" w14:textId="56D7D2C6" w:rsidR="00D43DF0" w:rsidRPr="00D43DF0" w:rsidRDefault="00D43DF0" w:rsidP="00D43DF0">
      <w:pPr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D43DF0">
        <w:rPr>
          <w:rFonts w:ascii="Arial" w:hAnsi="Arial" w:cs="Arial"/>
          <w:b/>
          <w:bCs/>
          <w:color w:val="000000" w:themeColor="text1"/>
          <w:sz w:val="24"/>
          <w:szCs w:val="24"/>
        </w:rPr>
        <w:t>The matricellular protein CCN5 prevents anti-VEGF drug-induced epithelial-mesenchymal transition of retinal pigment epithelium</w:t>
      </w:r>
    </w:p>
    <w:p w14:paraId="7CC18B45" w14:textId="77777777" w:rsidR="00D43DF0" w:rsidRPr="00D43DF0" w:rsidRDefault="00D43DF0" w:rsidP="00D43DF0">
      <w:pPr>
        <w:jc w:val="center"/>
        <w:rPr>
          <w:rFonts w:ascii="Arial" w:hAnsi="Arial" w:cs="Arial"/>
          <w:b/>
          <w:bCs/>
          <w:color w:val="000000" w:themeColor="text1"/>
        </w:rPr>
      </w:pPr>
    </w:p>
    <w:p w14:paraId="731C35C9" w14:textId="56C1E025" w:rsidR="00D43DF0" w:rsidRPr="00D43DF0" w:rsidRDefault="00D43DF0" w:rsidP="00D43DF0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D43DF0">
        <w:rPr>
          <w:rFonts w:ascii="Arial" w:hAnsi="Arial" w:cs="Arial"/>
          <w:color w:val="000000" w:themeColor="text1"/>
        </w:rPr>
        <w:t>Sora Im, Min Ho Song, Muthukumar Elangovan, Kee Min Woo</w:t>
      </w:r>
      <w:r w:rsidR="0089442A">
        <w:rPr>
          <w:rFonts w:ascii="Arial" w:hAnsi="Arial" w:cs="Arial"/>
          <w:color w:val="000000" w:themeColor="text1"/>
        </w:rPr>
        <w:t xml:space="preserve">, </w:t>
      </w:r>
      <w:r w:rsidRPr="00D43DF0">
        <w:rPr>
          <w:rFonts w:ascii="Arial" w:hAnsi="Arial" w:cs="Arial"/>
          <w:color w:val="000000" w:themeColor="text1"/>
        </w:rPr>
        <w:t>and Woo Jin Park</w:t>
      </w:r>
      <w:bookmarkStart w:id="0" w:name="_GoBack"/>
      <w:bookmarkEnd w:id="0"/>
    </w:p>
    <w:p w14:paraId="7D479460" w14:textId="7530B0E6" w:rsidR="00D43DF0" w:rsidRDefault="00D43DF0">
      <w:pPr>
        <w:widowControl/>
        <w:wordWrap/>
        <w:autoSpaceDE/>
        <w:autoSpaceDN/>
        <w:spacing w:after="160" w:line="259" w:lineRule="auto"/>
        <w:rPr>
          <w:rFonts w:ascii="Arial" w:eastAsiaTheme="minorEastAsia" w:hAnsi="Arial" w:cs="Arial"/>
          <w:bCs/>
          <w:color w:val="000000" w:themeColor="text1"/>
          <w:sz w:val="24"/>
          <w:szCs w:val="24"/>
        </w:rPr>
      </w:pPr>
      <w:r>
        <w:rPr>
          <w:rFonts w:ascii="Arial" w:eastAsiaTheme="minorEastAsia" w:hAnsi="Arial" w:cs="Arial"/>
          <w:bCs/>
          <w:color w:val="000000" w:themeColor="text1"/>
          <w:sz w:val="24"/>
          <w:szCs w:val="24"/>
        </w:rPr>
        <w:br w:type="page"/>
      </w:r>
    </w:p>
    <w:p w14:paraId="2CE063C3" w14:textId="6721E31C" w:rsidR="009D326C" w:rsidRPr="009D326C" w:rsidRDefault="009D326C" w:rsidP="00D43DF0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Arial" w:eastAsiaTheme="minorEastAsia" w:hAnsi="Arial" w:cs="Arial"/>
          <w:bCs/>
          <w:color w:val="000000" w:themeColor="text1"/>
          <w:sz w:val="24"/>
          <w:szCs w:val="24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lastRenderedPageBreak/>
        <w:t>S</w:t>
      </w:r>
      <w:r w:rsidR="00D43DF0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 xml:space="preserve">upplementary </w:t>
      </w:r>
      <w:r w:rsidR="0089442A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F</w:t>
      </w:r>
      <w:r w:rsidR="00D43DF0"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>igure 1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 xml:space="preserve">. </w:t>
      </w:r>
    </w:p>
    <w:p w14:paraId="53964665" w14:textId="2569EC1F" w:rsidR="00D43DF0" w:rsidRPr="00D43DF0" w:rsidRDefault="00D43DF0" w:rsidP="00D43DF0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A12D8D">
        <w:rPr>
          <w:rFonts w:ascii="Arial" w:hAnsi="Arial" w:cs="Arial"/>
          <w:noProof/>
          <w:color w:val="000000" w:themeColor="text1"/>
        </w:rPr>
        <w:drawing>
          <wp:inline distT="0" distB="0" distL="0" distR="0" wp14:anchorId="699DC6B9" wp14:editId="1A487C1D">
            <wp:extent cx="5739374" cy="3748806"/>
            <wp:effectExtent l="0" t="0" r="0" b="444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374" cy="374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772D9" w14:textId="490966AE" w:rsidR="00D43DF0" w:rsidRDefault="00D43DF0" w:rsidP="00D43DF0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b/>
          <w:color w:val="000000" w:themeColor="text1"/>
        </w:rPr>
        <w:t xml:space="preserve">Supplementary </w:t>
      </w:r>
      <w:r w:rsidR="0089442A">
        <w:rPr>
          <w:rFonts w:ascii="Arial" w:hAnsi="Arial" w:cs="Arial"/>
          <w:b/>
          <w:color w:val="000000" w:themeColor="text1"/>
        </w:rPr>
        <w:t>F</w:t>
      </w:r>
      <w:r w:rsidRPr="00A12D8D">
        <w:rPr>
          <w:rFonts w:ascii="Arial" w:hAnsi="Arial" w:cs="Arial"/>
          <w:b/>
          <w:color w:val="000000" w:themeColor="text1"/>
        </w:rPr>
        <w:t xml:space="preserve">igure 1. </w:t>
      </w:r>
      <w:r>
        <w:rPr>
          <w:rFonts w:ascii="Arial" w:hAnsi="Arial" w:cs="Arial" w:hint="eastAsia"/>
          <w:color w:val="000000" w:themeColor="text1"/>
        </w:rPr>
        <w:t>CCN5 does not</w:t>
      </w:r>
      <w:r w:rsidRPr="00A12D8D">
        <w:rPr>
          <w:rFonts w:ascii="Arial" w:hAnsi="Arial" w:cs="Arial"/>
          <w:color w:val="000000" w:themeColor="text1"/>
        </w:rPr>
        <w:t xml:space="preserve"> induce EMT in ARPE-19 cells. (</w:t>
      </w:r>
      <w:r w:rsidRPr="00A12D8D">
        <w:rPr>
          <w:rFonts w:ascii="Arial" w:eastAsiaTheme="minorEastAsia" w:hAnsi="Arial" w:cs="Arial"/>
          <w:color w:val="000000" w:themeColor="text1"/>
        </w:rPr>
        <w:t>A</w:t>
      </w:r>
      <w:r w:rsidRPr="00A12D8D">
        <w:rPr>
          <w:rFonts w:ascii="Arial" w:hAnsi="Arial" w:cs="Arial"/>
          <w:color w:val="000000" w:themeColor="text1"/>
        </w:rPr>
        <w:t>) An experimental scheme. The ARPE-19 cells were treated with</w:t>
      </w:r>
      <w:r>
        <w:rPr>
          <w:rFonts w:ascii="Arial" w:hAnsi="Arial" w:cs="Arial" w:hint="eastAsia"/>
          <w:color w:val="000000" w:themeColor="text1"/>
        </w:rPr>
        <w:t xml:space="preserve"> recombinant CCN5 protein (500 ng/mL)</w:t>
      </w:r>
      <w:r w:rsidRPr="00A12D8D">
        <w:rPr>
          <w:rFonts w:ascii="Arial" w:hAnsi="Arial" w:cs="Arial"/>
          <w:color w:val="000000" w:themeColor="text1"/>
        </w:rPr>
        <w:t>. (</w:t>
      </w:r>
      <w:r w:rsidRPr="00A12D8D">
        <w:rPr>
          <w:rFonts w:ascii="Arial" w:eastAsiaTheme="minorEastAsia" w:hAnsi="Arial" w:cs="Arial"/>
          <w:color w:val="000000" w:themeColor="text1"/>
        </w:rPr>
        <w:t>B</w:t>
      </w:r>
      <w:r w:rsidRPr="00A12D8D">
        <w:rPr>
          <w:rFonts w:ascii="Arial" w:hAnsi="Arial" w:cs="Arial"/>
          <w:color w:val="000000" w:themeColor="text1"/>
        </w:rPr>
        <w:t>) Cell lysates from ARPE-19 cells were immunoblotted with antibodies against CCN2, α-smooth muscle actin (α-SMA), fibronectin, and GAPDH.</w:t>
      </w:r>
    </w:p>
    <w:p w14:paraId="3F144305" w14:textId="77777777" w:rsidR="00D43DF0" w:rsidRDefault="00D43DF0">
      <w:pPr>
        <w:widowControl/>
        <w:wordWrap/>
        <w:autoSpaceDE/>
        <w:autoSpaceDN/>
        <w:spacing w:after="160"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br w:type="page"/>
      </w:r>
    </w:p>
    <w:p w14:paraId="6085040E" w14:textId="1FDC8CBF" w:rsidR="00D43DF0" w:rsidRPr="009D326C" w:rsidRDefault="00D43DF0" w:rsidP="00D43DF0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Arial" w:eastAsiaTheme="minorEastAsia" w:hAnsi="Arial" w:cs="Arial"/>
          <w:bCs/>
          <w:color w:val="000000" w:themeColor="text1"/>
          <w:sz w:val="24"/>
          <w:szCs w:val="24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89442A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F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 xml:space="preserve">igure 2. </w:t>
      </w:r>
    </w:p>
    <w:p w14:paraId="69F96520" w14:textId="77777777" w:rsidR="00D43DF0" w:rsidRPr="00D43DF0" w:rsidRDefault="00D43DF0" w:rsidP="00D43DF0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A12D8D">
        <w:rPr>
          <w:rFonts w:ascii="Arial" w:hAnsi="Arial" w:cs="Arial"/>
          <w:noProof/>
          <w:color w:val="000000" w:themeColor="text1"/>
        </w:rPr>
        <w:drawing>
          <wp:inline distT="0" distB="0" distL="0" distR="0" wp14:anchorId="40DC6895" wp14:editId="327DAC51">
            <wp:extent cx="5676900" cy="6013772"/>
            <wp:effectExtent l="0" t="0" r="0" b="6350"/>
            <wp:docPr id="1148291700" name="그림 1148291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291700" name="그림 114829170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251" cy="6022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50389" w14:textId="56D0B260" w:rsidR="00547713" w:rsidRDefault="00D43DF0" w:rsidP="00547713">
      <w:pPr>
        <w:spacing w:line="360" w:lineRule="auto"/>
        <w:rPr>
          <w:rFonts w:ascii="Arial" w:eastAsiaTheme="minorEastAsia" w:hAnsi="Arial" w:cs="Arial"/>
          <w:shd w:val="clear" w:color="auto" w:fill="FFFFFF"/>
        </w:rPr>
      </w:pPr>
      <w:r>
        <w:rPr>
          <w:rFonts w:ascii="Arial" w:hAnsi="Arial" w:cs="Arial" w:hint="eastAsia"/>
          <w:b/>
          <w:color w:val="000000" w:themeColor="text1"/>
        </w:rPr>
        <w:t xml:space="preserve">Supplementary </w:t>
      </w:r>
      <w:r w:rsidR="0089442A">
        <w:rPr>
          <w:rFonts w:ascii="Arial" w:hAnsi="Arial" w:cs="Arial"/>
          <w:b/>
          <w:color w:val="000000" w:themeColor="text1"/>
        </w:rPr>
        <w:t>F</w:t>
      </w:r>
      <w:r w:rsidRPr="00A12D8D">
        <w:rPr>
          <w:rFonts w:ascii="Arial" w:hAnsi="Arial" w:cs="Arial"/>
          <w:b/>
          <w:color w:val="000000" w:themeColor="text1"/>
        </w:rPr>
        <w:t xml:space="preserve">igure </w:t>
      </w:r>
      <w:r>
        <w:rPr>
          <w:rFonts w:ascii="Arial" w:hAnsi="Arial" w:cs="Arial" w:hint="eastAsia"/>
          <w:b/>
          <w:color w:val="000000" w:themeColor="text1"/>
        </w:rPr>
        <w:t>2</w:t>
      </w:r>
      <w:r w:rsidRPr="00A12D8D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 w:hint="eastAsia"/>
          <w:color w:val="000000" w:themeColor="text1"/>
        </w:rPr>
        <w:t>Antagonists of VEGF receptor inhibit VEGF signaling pathway</w:t>
      </w:r>
      <w:r w:rsidRPr="00A12D8D">
        <w:rPr>
          <w:rFonts w:ascii="Arial" w:hAnsi="Arial" w:cs="Arial"/>
          <w:color w:val="000000" w:themeColor="text1"/>
        </w:rPr>
        <w:t xml:space="preserve"> in ARPE-19 cells. (</w:t>
      </w:r>
      <w:r w:rsidRPr="00A12D8D">
        <w:rPr>
          <w:rFonts w:ascii="Arial" w:eastAsiaTheme="minorEastAsia" w:hAnsi="Arial" w:cs="Arial"/>
          <w:color w:val="000000" w:themeColor="text1"/>
        </w:rPr>
        <w:t>A</w:t>
      </w:r>
      <w:r w:rsidRPr="00A12D8D">
        <w:rPr>
          <w:rFonts w:ascii="Arial" w:hAnsi="Arial" w:cs="Arial"/>
          <w:color w:val="000000" w:themeColor="text1"/>
        </w:rPr>
        <w:t>) An experimental scheme. The ARPE-19 cells were treated with</w:t>
      </w:r>
      <w:r>
        <w:rPr>
          <w:rFonts w:ascii="Arial" w:hAnsi="Arial" w:cs="Arial" w:hint="eastAsia"/>
          <w:color w:val="000000" w:themeColor="text1"/>
        </w:rPr>
        <w:t xml:space="preserve"> </w:t>
      </w:r>
      <w:r w:rsidRPr="00A12D8D">
        <w:rPr>
          <w:rFonts w:ascii="Arial" w:hAnsi="Arial" w:cs="Arial"/>
          <w:color w:val="000000" w:themeColor="text1"/>
        </w:rPr>
        <w:t>5 μM of SU5416</w:t>
      </w:r>
      <w:r w:rsidR="00547713">
        <w:rPr>
          <w:rFonts w:ascii="Arial" w:hAnsi="Arial" w:cs="Arial" w:hint="eastAsia"/>
          <w:color w:val="000000" w:themeColor="text1"/>
        </w:rPr>
        <w:t xml:space="preserve"> </w:t>
      </w:r>
      <w:r w:rsidRPr="00A12D8D">
        <w:rPr>
          <w:rFonts w:ascii="Arial" w:hAnsi="Arial" w:cs="Arial"/>
          <w:color w:val="000000" w:themeColor="text1"/>
        </w:rPr>
        <w:t>or 10 nM of ZM323881</w:t>
      </w:r>
      <w:r w:rsidR="00547713">
        <w:rPr>
          <w:rFonts w:ascii="Arial" w:hAnsi="Arial" w:cs="Arial" w:hint="eastAsia"/>
          <w:color w:val="000000" w:themeColor="text1"/>
        </w:rPr>
        <w:t xml:space="preserve"> in serum free culture media. After 24 h treatment of antagonists, ARPE-19 cells were treated with VEGF-A (20 ng/mL) for 20 min. </w:t>
      </w:r>
      <w:r w:rsidRPr="00A12D8D">
        <w:rPr>
          <w:rFonts w:ascii="Arial" w:hAnsi="Arial" w:cs="Arial"/>
          <w:color w:val="000000" w:themeColor="text1"/>
        </w:rPr>
        <w:t>(</w:t>
      </w:r>
      <w:r w:rsidRPr="00A12D8D">
        <w:rPr>
          <w:rFonts w:ascii="Arial" w:eastAsiaTheme="minorEastAsia" w:hAnsi="Arial" w:cs="Arial"/>
          <w:color w:val="000000" w:themeColor="text1"/>
        </w:rPr>
        <w:t>B</w:t>
      </w:r>
      <w:r w:rsidRPr="00A12D8D">
        <w:rPr>
          <w:rFonts w:ascii="Arial" w:hAnsi="Arial" w:cs="Arial"/>
          <w:color w:val="000000" w:themeColor="text1"/>
        </w:rPr>
        <w:t xml:space="preserve">) Cell lysates from ARPE-19 cells were immunoblotted with antibodies against </w:t>
      </w:r>
      <w:r w:rsidR="00547713">
        <w:rPr>
          <w:rFonts w:ascii="Arial" w:hAnsi="Arial" w:cs="Arial"/>
          <w:color w:val="000000" w:themeColor="text1"/>
        </w:rPr>
        <w:t>phospho</w:t>
      </w:r>
      <w:r w:rsidR="00547713">
        <w:rPr>
          <w:rFonts w:ascii="Arial" w:hAnsi="Arial" w:cs="Arial" w:hint="eastAsia"/>
          <w:color w:val="000000" w:themeColor="text1"/>
        </w:rPr>
        <w:t xml:space="preserve">-Erk1/2, Erk, </w:t>
      </w:r>
      <w:r w:rsidR="00547713">
        <w:rPr>
          <w:rFonts w:ascii="Arial" w:hAnsi="Arial" w:cs="Arial"/>
          <w:color w:val="000000" w:themeColor="text1"/>
        </w:rPr>
        <w:t>phosphor</w:t>
      </w:r>
      <w:r w:rsidR="00547713">
        <w:rPr>
          <w:rFonts w:ascii="Arial" w:hAnsi="Arial" w:cs="Arial" w:hint="eastAsia"/>
          <w:color w:val="000000" w:themeColor="text1"/>
        </w:rPr>
        <w:t>-Akt, and Akt. (C</w:t>
      </w:r>
      <w:r w:rsidR="00547713" w:rsidRPr="00547713">
        <w:rPr>
          <w:rFonts w:ascii="Arial" w:hAnsi="Arial" w:cs="Arial" w:hint="eastAsia"/>
        </w:rPr>
        <w:t xml:space="preserve">) </w:t>
      </w:r>
      <w:r w:rsidR="00547713" w:rsidRPr="00547713">
        <w:rPr>
          <w:rFonts w:ascii="Arial" w:eastAsiaTheme="minorEastAsia" w:hAnsi="Arial" w:cs="Arial" w:hint="eastAsia"/>
        </w:rPr>
        <w:t xml:space="preserve">Protein levels were quantified using Image-J software and plotted. Bar show the mean </w:t>
      </w:r>
      <w:r w:rsidR="00547713" w:rsidRPr="00547713">
        <w:rPr>
          <w:rFonts w:ascii="Arial" w:hAnsi="Arial" w:cs="Arial"/>
          <w:shd w:val="clear" w:color="auto" w:fill="FFFFFF"/>
        </w:rPr>
        <w:t>±</w:t>
      </w:r>
      <w:r w:rsidR="00547713" w:rsidRPr="00547713">
        <w:rPr>
          <w:rFonts w:ascii="Arial" w:eastAsiaTheme="minorEastAsia" w:hAnsi="Arial" w:cs="Arial" w:hint="eastAsia"/>
          <w:shd w:val="clear" w:color="auto" w:fill="FFFFFF"/>
        </w:rPr>
        <w:t xml:space="preserve"> SD. (n=4 per group)</w:t>
      </w:r>
    </w:p>
    <w:p w14:paraId="7733E958" w14:textId="77777777" w:rsidR="00547713" w:rsidRDefault="00547713">
      <w:pPr>
        <w:widowControl/>
        <w:wordWrap/>
        <w:autoSpaceDE/>
        <w:autoSpaceDN/>
        <w:spacing w:after="160" w:line="259" w:lineRule="auto"/>
        <w:rPr>
          <w:rFonts w:ascii="Arial" w:eastAsiaTheme="minorEastAsia" w:hAnsi="Arial" w:cs="Arial"/>
          <w:shd w:val="clear" w:color="auto" w:fill="FFFFFF"/>
        </w:rPr>
      </w:pPr>
      <w:r>
        <w:rPr>
          <w:rFonts w:ascii="Arial" w:eastAsiaTheme="minorEastAsia" w:hAnsi="Arial" w:cs="Arial"/>
          <w:shd w:val="clear" w:color="auto" w:fill="FFFFFF"/>
        </w:rPr>
        <w:br w:type="page"/>
      </w:r>
    </w:p>
    <w:p w14:paraId="1D8BD493" w14:textId="0DC1638C" w:rsidR="00547713" w:rsidRPr="009D326C" w:rsidRDefault="00547713" w:rsidP="00547713">
      <w:pPr>
        <w:widowControl/>
        <w:wordWrap/>
        <w:autoSpaceDE/>
        <w:autoSpaceDN/>
        <w:adjustRightInd w:val="0"/>
        <w:snapToGrid w:val="0"/>
        <w:spacing w:after="0" w:line="360" w:lineRule="auto"/>
        <w:rPr>
          <w:rFonts w:ascii="Arial" w:eastAsiaTheme="minorEastAsia" w:hAnsi="Arial" w:cs="Arial"/>
          <w:bCs/>
          <w:color w:val="000000" w:themeColor="text1"/>
          <w:sz w:val="24"/>
          <w:szCs w:val="24"/>
        </w:rPr>
      </w:pP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0089442A">
        <w:rPr>
          <w:rFonts w:ascii="Arial" w:eastAsiaTheme="minorEastAsia" w:hAnsi="Arial" w:cs="Arial"/>
          <w:b/>
          <w:bCs/>
          <w:color w:val="000000" w:themeColor="text1"/>
          <w:sz w:val="24"/>
          <w:szCs w:val="24"/>
        </w:rPr>
        <w:t>F</w:t>
      </w:r>
      <w:r>
        <w:rPr>
          <w:rFonts w:ascii="Arial" w:eastAsiaTheme="minorEastAsia" w:hAnsi="Arial" w:cs="Arial" w:hint="eastAsia"/>
          <w:b/>
          <w:bCs/>
          <w:color w:val="000000" w:themeColor="text1"/>
          <w:sz w:val="24"/>
          <w:szCs w:val="24"/>
        </w:rPr>
        <w:t xml:space="preserve">igure 3. </w:t>
      </w:r>
    </w:p>
    <w:p w14:paraId="1866CBC5" w14:textId="77777777" w:rsidR="00547713" w:rsidRPr="00D43DF0" w:rsidRDefault="00547713" w:rsidP="00547713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A12D8D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F9AADBA" wp14:editId="0EB40E7B">
            <wp:extent cx="5685251" cy="3744708"/>
            <wp:effectExtent l="0" t="0" r="0" b="8255"/>
            <wp:docPr id="1517294907" name="그림 15172949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294907" name="그림 151729490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5251" cy="3744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0C952A" w14:textId="679314D7" w:rsidR="009D326C" w:rsidRPr="00F0221C" w:rsidRDefault="00547713" w:rsidP="00F0221C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b/>
          <w:color w:val="000000" w:themeColor="text1"/>
        </w:rPr>
        <w:t xml:space="preserve">Supplementary </w:t>
      </w:r>
      <w:r w:rsidR="0089442A">
        <w:rPr>
          <w:rFonts w:ascii="Arial" w:hAnsi="Arial" w:cs="Arial"/>
          <w:b/>
          <w:color w:val="000000" w:themeColor="text1"/>
        </w:rPr>
        <w:t>F</w:t>
      </w:r>
      <w:r w:rsidRPr="00A12D8D">
        <w:rPr>
          <w:rFonts w:ascii="Arial" w:hAnsi="Arial" w:cs="Arial"/>
          <w:b/>
          <w:color w:val="000000" w:themeColor="text1"/>
        </w:rPr>
        <w:t xml:space="preserve">igure </w:t>
      </w:r>
      <w:r>
        <w:rPr>
          <w:rFonts w:ascii="Arial" w:hAnsi="Arial" w:cs="Arial" w:hint="eastAsia"/>
          <w:b/>
          <w:color w:val="000000" w:themeColor="text1"/>
        </w:rPr>
        <w:t>3</w:t>
      </w:r>
      <w:r w:rsidRPr="00A12D8D">
        <w:rPr>
          <w:rFonts w:ascii="Arial" w:hAnsi="Arial" w:cs="Arial"/>
          <w:b/>
          <w:color w:val="000000" w:themeColor="text1"/>
        </w:rPr>
        <w:t xml:space="preserve">. </w:t>
      </w:r>
      <w:r w:rsidR="0012067C" w:rsidRPr="0012067C">
        <w:rPr>
          <w:rFonts w:ascii="Arial" w:hAnsi="Arial" w:cs="Arial"/>
          <w:color w:val="000000" w:themeColor="text1"/>
        </w:rPr>
        <w:t xml:space="preserve">Constitutive activation of VEGF signaling </w:t>
      </w:r>
      <w:r w:rsidR="00F0221C" w:rsidRPr="0012067C">
        <w:rPr>
          <w:rFonts w:ascii="Arial" w:hAnsi="Arial" w:cs="Arial" w:hint="eastAsia"/>
          <w:color w:val="000000" w:themeColor="text1"/>
        </w:rPr>
        <w:t>in ARPE-19 cells</w:t>
      </w:r>
      <w:r w:rsidRPr="00A12D8D">
        <w:rPr>
          <w:rFonts w:ascii="Arial" w:hAnsi="Arial" w:cs="Arial"/>
          <w:color w:val="000000" w:themeColor="text1"/>
        </w:rPr>
        <w:t>. (</w:t>
      </w:r>
      <w:r w:rsidRPr="00A12D8D">
        <w:rPr>
          <w:rFonts w:ascii="Arial" w:eastAsiaTheme="minorEastAsia" w:hAnsi="Arial" w:cs="Arial"/>
          <w:color w:val="000000" w:themeColor="text1"/>
        </w:rPr>
        <w:t>A</w:t>
      </w:r>
      <w:r w:rsidRPr="00A12D8D">
        <w:rPr>
          <w:rFonts w:ascii="Arial" w:hAnsi="Arial" w:cs="Arial"/>
          <w:color w:val="000000" w:themeColor="text1"/>
        </w:rPr>
        <w:t xml:space="preserve">) An experimental scheme. The ARPE-19 cells were treated </w:t>
      </w:r>
      <w:r>
        <w:rPr>
          <w:rFonts w:ascii="Arial" w:hAnsi="Arial" w:cs="Arial" w:hint="eastAsia"/>
          <w:color w:val="000000" w:themeColor="text1"/>
        </w:rPr>
        <w:t xml:space="preserve">with VEGF-A (20 ng/mL) for 20 min. </w:t>
      </w:r>
      <w:r w:rsidRPr="00A12D8D">
        <w:rPr>
          <w:rFonts w:ascii="Arial" w:hAnsi="Arial" w:cs="Arial"/>
          <w:color w:val="000000" w:themeColor="text1"/>
        </w:rPr>
        <w:t>(</w:t>
      </w:r>
      <w:r w:rsidRPr="00A12D8D">
        <w:rPr>
          <w:rFonts w:ascii="Arial" w:eastAsiaTheme="minorEastAsia" w:hAnsi="Arial" w:cs="Arial"/>
          <w:color w:val="000000" w:themeColor="text1"/>
        </w:rPr>
        <w:t>B</w:t>
      </w:r>
      <w:r w:rsidRPr="00A12D8D">
        <w:rPr>
          <w:rFonts w:ascii="Arial" w:hAnsi="Arial" w:cs="Arial"/>
          <w:color w:val="000000" w:themeColor="text1"/>
        </w:rPr>
        <w:t xml:space="preserve">) Cell lysates from ARPE-19 cells were immunoblotted with antibodies against </w:t>
      </w:r>
      <w:r>
        <w:rPr>
          <w:rFonts w:ascii="Arial" w:hAnsi="Arial" w:cs="Arial"/>
          <w:color w:val="000000" w:themeColor="text1"/>
        </w:rPr>
        <w:t>phospho</w:t>
      </w:r>
      <w:r>
        <w:rPr>
          <w:rFonts w:ascii="Arial" w:hAnsi="Arial" w:cs="Arial" w:hint="eastAsia"/>
          <w:color w:val="000000" w:themeColor="text1"/>
        </w:rPr>
        <w:t xml:space="preserve">-Erk1/2, Erk, </w:t>
      </w:r>
      <w:r>
        <w:rPr>
          <w:rFonts w:ascii="Arial" w:hAnsi="Arial" w:cs="Arial"/>
          <w:color w:val="000000" w:themeColor="text1"/>
        </w:rPr>
        <w:t>phosphor</w:t>
      </w:r>
      <w:r>
        <w:rPr>
          <w:rFonts w:ascii="Arial" w:hAnsi="Arial" w:cs="Arial" w:hint="eastAsia"/>
          <w:color w:val="000000" w:themeColor="text1"/>
        </w:rPr>
        <w:t>-Akt, and Akt.</w:t>
      </w:r>
    </w:p>
    <w:sectPr w:rsidR="009D326C" w:rsidRPr="00F0221C" w:rsidSect="007D7DF8">
      <w:headerReference w:type="even" r:id="rId11"/>
      <w:head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A6E05" w14:textId="77777777" w:rsidR="00EE6DEA" w:rsidRDefault="00EE6DEA" w:rsidP="00ED1397">
      <w:pPr>
        <w:spacing w:after="0" w:line="240" w:lineRule="auto"/>
      </w:pPr>
      <w:r>
        <w:separator/>
      </w:r>
    </w:p>
  </w:endnote>
  <w:endnote w:type="continuationSeparator" w:id="0">
    <w:p w14:paraId="0EA53417" w14:textId="77777777" w:rsidR="00EE6DEA" w:rsidRDefault="00EE6DEA" w:rsidP="00ED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2AE69" w14:textId="77777777" w:rsidR="00EE6DEA" w:rsidRDefault="00EE6DEA" w:rsidP="00ED1397">
      <w:pPr>
        <w:spacing w:after="0" w:line="240" w:lineRule="auto"/>
      </w:pPr>
      <w:r>
        <w:separator/>
      </w:r>
    </w:p>
  </w:footnote>
  <w:footnote w:type="continuationSeparator" w:id="0">
    <w:p w14:paraId="09FBB7D8" w14:textId="77777777" w:rsidR="00EE6DEA" w:rsidRDefault="00EE6DEA" w:rsidP="00ED1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d"/>
      </w:rPr>
      <w:id w:val="-1529861175"/>
      <w:docPartObj>
        <w:docPartGallery w:val="Page Numbers (Top of Page)"/>
        <w:docPartUnique/>
      </w:docPartObj>
    </w:sdtPr>
    <w:sdtEndPr>
      <w:rPr>
        <w:rStyle w:val="ad"/>
      </w:rPr>
    </w:sdtEndPr>
    <w:sdtContent>
      <w:p w14:paraId="4DC046AD" w14:textId="769BCF32" w:rsidR="003A3DC4" w:rsidRDefault="003A3DC4" w:rsidP="006E7805">
        <w:pPr>
          <w:pStyle w:val="a4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2EFC8862" w14:textId="77777777" w:rsidR="003A3DC4" w:rsidRDefault="003A3DC4" w:rsidP="00B23855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944233" w14:textId="1268C4FE" w:rsidR="003A3DC4" w:rsidRPr="005B4A1D" w:rsidRDefault="003A3DC4" w:rsidP="001A6802">
    <w:pPr>
      <w:pStyle w:val="a4"/>
      <w:jc w:val="right"/>
    </w:pPr>
  </w:p>
  <w:p w14:paraId="5382D77E" w14:textId="72D33C6E" w:rsidR="003A3DC4" w:rsidRPr="00C96739" w:rsidRDefault="003A3DC4" w:rsidP="001A6802">
    <w:pPr>
      <w:pStyle w:val="a4"/>
      <w:framePr w:wrap="none" w:vAnchor="text" w:hAnchor="page" w:x="8828" w:y="3"/>
      <w:rPr>
        <w:rFonts w:ascii="Arial" w:hAnsi="Arial" w:cs="Arial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D1D3B"/>
    <w:multiLevelType w:val="hybridMultilevel"/>
    <w:tmpl w:val="C3C87396"/>
    <w:lvl w:ilvl="0" w:tplc="9C66722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F4D78E0"/>
    <w:multiLevelType w:val="hybridMultilevel"/>
    <w:tmpl w:val="BE380BF2"/>
    <w:lvl w:ilvl="0" w:tplc="F7FE57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C332D1"/>
    <w:multiLevelType w:val="hybridMultilevel"/>
    <w:tmpl w:val="CEF663CA"/>
    <w:lvl w:ilvl="0" w:tplc="150837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C0B5E9E"/>
    <w:multiLevelType w:val="hybridMultilevel"/>
    <w:tmpl w:val="441098DE"/>
    <w:lvl w:ilvl="0" w:tplc="48A67D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8E7469D"/>
    <w:multiLevelType w:val="hybridMultilevel"/>
    <w:tmpl w:val="852681B4"/>
    <w:lvl w:ilvl="0" w:tplc="C0BA367C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dszsxsn2wafaeevw7pvwebps5fv2f0zz9e&quot;&gt;Plos o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286D4C"/>
    <w:rsid w:val="0000059C"/>
    <w:rsid w:val="00001EB2"/>
    <w:rsid w:val="0000235F"/>
    <w:rsid w:val="00003429"/>
    <w:rsid w:val="00004CF7"/>
    <w:rsid w:val="00007658"/>
    <w:rsid w:val="00007B74"/>
    <w:rsid w:val="0001103C"/>
    <w:rsid w:val="000114FF"/>
    <w:rsid w:val="00012062"/>
    <w:rsid w:val="00014969"/>
    <w:rsid w:val="0002019E"/>
    <w:rsid w:val="0002199B"/>
    <w:rsid w:val="000225B0"/>
    <w:rsid w:val="00023007"/>
    <w:rsid w:val="000274A9"/>
    <w:rsid w:val="000327EC"/>
    <w:rsid w:val="0003308D"/>
    <w:rsid w:val="00033A73"/>
    <w:rsid w:val="000340C6"/>
    <w:rsid w:val="00034591"/>
    <w:rsid w:val="00034ED4"/>
    <w:rsid w:val="00036C0A"/>
    <w:rsid w:val="00037B7C"/>
    <w:rsid w:val="00041B56"/>
    <w:rsid w:val="000440DB"/>
    <w:rsid w:val="00044F04"/>
    <w:rsid w:val="00047153"/>
    <w:rsid w:val="00050B7E"/>
    <w:rsid w:val="00051827"/>
    <w:rsid w:val="0005339E"/>
    <w:rsid w:val="000542CA"/>
    <w:rsid w:val="0006054B"/>
    <w:rsid w:val="00060E97"/>
    <w:rsid w:val="00064C59"/>
    <w:rsid w:val="0006754E"/>
    <w:rsid w:val="00073437"/>
    <w:rsid w:val="00075CCB"/>
    <w:rsid w:val="0008236D"/>
    <w:rsid w:val="000827AA"/>
    <w:rsid w:val="0008703A"/>
    <w:rsid w:val="00093D23"/>
    <w:rsid w:val="000A00E7"/>
    <w:rsid w:val="000A34A0"/>
    <w:rsid w:val="000A3EF9"/>
    <w:rsid w:val="000A51DA"/>
    <w:rsid w:val="000A631E"/>
    <w:rsid w:val="000A76B3"/>
    <w:rsid w:val="000B12B0"/>
    <w:rsid w:val="000B6B19"/>
    <w:rsid w:val="000C2143"/>
    <w:rsid w:val="000C2D9C"/>
    <w:rsid w:val="000C3C3E"/>
    <w:rsid w:val="000C5945"/>
    <w:rsid w:val="000C68B5"/>
    <w:rsid w:val="000C6DCA"/>
    <w:rsid w:val="000D3618"/>
    <w:rsid w:val="000D542D"/>
    <w:rsid w:val="000D7514"/>
    <w:rsid w:val="000E13E2"/>
    <w:rsid w:val="000E4C90"/>
    <w:rsid w:val="000E4CEE"/>
    <w:rsid w:val="000E619C"/>
    <w:rsid w:val="000F0C93"/>
    <w:rsid w:val="000F1B23"/>
    <w:rsid w:val="000F1FD7"/>
    <w:rsid w:val="000F29EC"/>
    <w:rsid w:val="000F3387"/>
    <w:rsid w:val="0010488B"/>
    <w:rsid w:val="00104EC2"/>
    <w:rsid w:val="00110E43"/>
    <w:rsid w:val="00113864"/>
    <w:rsid w:val="001146AF"/>
    <w:rsid w:val="00114877"/>
    <w:rsid w:val="0011518B"/>
    <w:rsid w:val="0011591E"/>
    <w:rsid w:val="001161D6"/>
    <w:rsid w:val="00116297"/>
    <w:rsid w:val="001165CD"/>
    <w:rsid w:val="001170E6"/>
    <w:rsid w:val="0011717F"/>
    <w:rsid w:val="001200B7"/>
    <w:rsid w:val="0012067C"/>
    <w:rsid w:val="00121FAD"/>
    <w:rsid w:val="00123152"/>
    <w:rsid w:val="00125DB2"/>
    <w:rsid w:val="0012644A"/>
    <w:rsid w:val="0013158C"/>
    <w:rsid w:val="0013668B"/>
    <w:rsid w:val="00136702"/>
    <w:rsid w:val="00136C0C"/>
    <w:rsid w:val="00137DFE"/>
    <w:rsid w:val="001437EF"/>
    <w:rsid w:val="00143B6E"/>
    <w:rsid w:val="00146908"/>
    <w:rsid w:val="00152641"/>
    <w:rsid w:val="00152E2F"/>
    <w:rsid w:val="001542B0"/>
    <w:rsid w:val="00156A60"/>
    <w:rsid w:val="00156DF0"/>
    <w:rsid w:val="00157101"/>
    <w:rsid w:val="00162897"/>
    <w:rsid w:val="001649C6"/>
    <w:rsid w:val="001705AB"/>
    <w:rsid w:val="00171453"/>
    <w:rsid w:val="001725D0"/>
    <w:rsid w:val="00172631"/>
    <w:rsid w:val="00172DD8"/>
    <w:rsid w:val="00173654"/>
    <w:rsid w:val="00175E6D"/>
    <w:rsid w:val="00177905"/>
    <w:rsid w:val="00180109"/>
    <w:rsid w:val="0018089D"/>
    <w:rsid w:val="00183F42"/>
    <w:rsid w:val="00187FCF"/>
    <w:rsid w:val="001937B6"/>
    <w:rsid w:val="00194057"/>
    <w:rsid w:val="00194147"/>
    <w:rsid w:val="001965A0"/>
    <w:rsid w:val="00197DCD"/>
    <w:rsid w:val="001A0194"/>
    <w:rsid w:val="001A2492"/>
    <w:rsid w:val="001A4DB8"/>
    <w:rsid w:val="001A6802"/>
    <w:rsid w:val="001A6A63"/>
    <w:rsid w:val="001A7B15"/>
    <w:rsid w:val="001B0241"/>
    <w:rsid w:val="001B0260"/>
    <w:rsid w:val="001B12A2"/>
    <w:rsid w:val="001B1B3C"/>
    <w:rsid w:val="001B2B08"/>
    <w:rsid w:val="001B599E"/>
    <w:rsid w:val="001B7987"/>
    <w:rsid w:val="001C2C76"/>
    <w:rsid w:val="001C2F97"/>
    <w:rsid w:val="001C46E9"/>
    <w:rsid w:val="001C4BB1"/>
    <w:rsid w:val="001C6372"/>
    <w:rsid w:val="001D0D26"/>
    <w:rsid w:val="001D53D6"/>
    <w:rsid w:val="001D57B0"/>
    <w:rsid w:val="001E0971"/>
    <w:rsid w:val="001E0D78"/>
    <w:rsid w:val="001E2E7C"/>
    <w:rsid w:val="001E51DC"/>
    <w:rsid w:val="001E6191"/>
    <w:rsid w:val="001F04F8"/>
    <w:rsid w:val="001F4153"/>
    <w:rsid w:val="001F585A"/>
    <w:rsid w:val="001F6A1D"/>
    <w:rsid w:val="00202031"/>
    <w:rsid w:val="00202724"/>
    <w:rsid w:val="00202AFF"/>
    <w:rsid w:val="00202CA9"/>
    <w:rsid w:val="002038A8"/>
    <w:rsid w:val="002045B4"/>
    <w:rsid w:val="002055F5"/>
    <w:rsid w:val="00205B32"/>
    <w:rsid w:val="00205C98"/>
    <w:rsid w:val="002103BC"/>
    <w:rsid w:val="002124E8"/>
    <w:rsid w:val="002209CA"/>
    <w:rsid w:val="00222C70"/>
    <w:rsid w:val="002239C0"/>
    <w:rsid w:val="0023025C"/>
    <w:rsid w:val="00232976"/>
    <w:rsid w:val="00236190"/>
    <w:rsid w:val="00236B39"/>
    <w:rsid w:val="0023701B"/>
    <w:rsid w:val="00240311"/>
    <w:rsid w:val="00241ED7"/>
    <w:rsid w:val="002502B2"/>
    <w:rsid w:val="00253570"/>
    <w:rsid w:val="0025495A"/>
    <w:rsid w:val="00254F0D"/>
    <w:rsid w:val="00260966"/>
    <w:rsid w:val="00260FBC"/>
    <w:rsid w:val="00265CF2"/>
    <w:rsid w:val="0026725B"/>
    <w:rsid w:val="00272FF0"/>
    <w:rsid w:val="00277943"/>
    <w:rsid w:val="00277EF5"/>
    <w:rsid w:val="00282AD0"/>
    <w:rsid w:val="002844B6"/>
    <w:rsid w:val="00286D4C"/>
    <w:rsid w:val="00293447"/>
    <w:rsid w:val="00294C14"/>
    <w:rsid w:val="00295157"/>
    <w:rsid w:val="002A055C"/>
    <w:rsid w:val="002A1828"/>
    <w:rsid w:val="002A2DD6"/>
    <w:rsid w:val="002A5F4A"/>
    <w:rsid w:val="002B5D73"/>
    <w:rsid w:val="002B5D7A"/>
    <w:rsid w:val="002C39A6"/>
    <w:rsid w:val="002C4FAF"/>
    <w:rsid w:val="002C643B"/>
    <w:rsid w:val="002C6887"/>
    <w:rsid w:val="002D0B07"/>
    <w:rsid w:val="002D2E9D"/>
    <w:rsid w:val="002D4B14"/>
    <w:rsid w:val="002D709D"/>
    <w:rsid w:val="002E0DE7"/>
    <w:rsid w:val="002E1EF6"/>
    <w:rsid w:val="002E6977"/>
    <w:rsid w:val="002F3294"/>
    <w:rsid w:val="002F383A"/>
    <w:rsid w:val="00300955"/>
    <w:rsid w:val="00301F40"/>
    <w:rsid w:val="003026BF"/>
    <w:rsid w:val="00302F2F"/>
    <w:rsid w:val="003033D8"/>
    <w:rsid w:val="00303412"/>
    <w:rsid w:val="003035C8"/>
    <w:rsid w:val="00303950"/>
    <w:rsid w:val="00305BF6"/>
    <w:rsid w:val="00306F20"/>
    <w:rsid w:val="0031044B"/>
    <w:rsid w:val="003133A6"/>
    <w:rsid w:val="003139EF"/>
    <w:rsid w:val="00321056"/>
    <w:rsid w:val="00321E74"/>
    <w:rsid w:val="00322024"/>
    <w:rsid w:val="00323033"/>
    <w:rsid w:val="00323631"/>
    <w:rsid w:val="00325697"/>
    <w:rsid w:val="00325E0E"/>
    <w:rsid w:val="00331ED9"/>
    <w:rsid w:val="003337BC"/>
    <w:rsid w:val="00336CF3"/>
    <w:rsid w:val="00337F33"/>
    <w:rsid w:val="00337F74"/>
    <w:rsid w:val="003401E0"/>
    <w:rsid w:val="00341722"/>
    <w:rsid w:val="00342955"/>
    <w:rsid w:val="003429C2"/>
    <w:rsid w:val="00343B3A"/>
    <w:rsid w:val="003478D8"/>
    <w:rsid w:val="003513C0"/>
    <w:rsid w:val="003523E4"/>
    <w:rsid w:val="00353834"/>
    <w:rsid w:val="0035472E"/>
    <w:rsid w:val="00355E37"/>
    <w:rsid w:val="0035783C"/>
    <w:rsid w:val="003611B5"/>
    <w:rsid w:val="003675F0"/>
    <w:rsid w:val="003676AC"/>
    <w:rsid w:val="00370EF6"/>
    <w:rsid w:val="00372729"/>
    <w:rsid w:val="00373060"/>
    <w:rsid w:val="00373A25"/>
    <w:rsid w:val="00374694"/>
    <w:rsid w:val="00380B44"/>
    <w:rsid w:val="00380D0D"/>
    <w:rsid w:val="0038141F"/>
    <w:rsid w:val="00382437"/>
    <w:rsid w:val="00382B15"/>
    <w:rsid w:val="0038352C"/>
    <w:rsid w:val="00383FA7"/>
    <w:rsid w:val="00384E90"/>
    <w:rsid w:val="00387E77"/>
    <w:rsid w:val="00391C29"/>
    <w:rsid w:val="00391E9F"/>
    <w:rsid w:val="0039363F"/>
    <w:rsid w:val="00397CDF"/>
    <w:rsid w:val="003A1097"/>
    <w:rsid w:val="003A235F"/>
    <w:rsid w:val="003A3DC4"/>
    <w:rsid w:val="003A7D04"/>
    <w:rsid w:val="003B0F5C"/>
    <w:rsid w:val="003B6CB1"/>
    <w:rsid w:val="003B7FA9"/>
    <w:rsid w:val="003C11CC"/>
    <w:rsid w:val="003C5CE5"/>
    <w:rsid w:val="003C5F58"/>
    <w:rsid w:val="003C6AA4"/>
    <w:rsid w:val="003C6C5D"/>
    <w:rsid w:val="003C730E"/>
    <w:rsid w:val="003D07C5"/>
    <w:rsid w:val="003D5C00"/>
    <w:rsid w:val="003D6872"/>
    <w:rsid w:val="003E32E7"/>
    <w:rsid w:val="003E72DA"/>
    <w:rsid w:val="003F3043"/>
    <w:rsid w:val="003F4F68"/>
    <w:rsid w:val="003F6559"/>
    <w:rsid w:val="003F7ED3"/>
    <w:rsid w:val="00400886"/>
    <w:rsid w:val="00402957"/>
    <w:rsid w:val="00402DD9"/>
    <w:rsid w:val="00404942"/>
    <w:rsid w:val="00406F69"/>
    <w:rsid w:val="004120B4"/>
    <w:rsid w:val="004123E2"/>
    <w:rsid w:val="00415136"/>
    <w:rsid w:val="00426764"/>
    <w:rsid w:val="00427882"/>
    <w:rsid w:val="00431D31"/>
    <w:rsid w:val="00435A9F"/>
    <w:rsid w:val="004366AC"/>
    <w:rsid w:val="004372EE"/>
    <w:rsid w:val="00440F18"/>
    <w:rsid w:val="00440FEB"/>
    <w:rsid w:val="0044278F"/>
    <w:rsid w:val="00453698"/>
    <w:rsid w:val="00453CEC"/>
    <w:rsid w:val="00454E2A"/>
    <w:rsid w:val="00460297"/>
    <w:rsid w:val="004606F6"/>
    <w:rsid w:val="00461460"/>
    <w:rsid w:val="00461C2B"/>
    <w:rsid w:val="004620DD"/>
    <w:rsid w:val="0046309B"/>
    <w:rsid w:val="00464AF1"/>
    <w:rsid w:val="004677EF"/>
    <w:rsid w:val="00467F4C"/>
    <w:rsid w:val="00471537"/>
    <w:rsid w:val="00475BE7"/>
    <w:rsid w:val="00477101"/>
    <w:rsid w:val="00484AD1"/>
    <w:rsid w:val="00487BA0"/>
    <w:rsid w:val="00490126"/>
    <w:rsid w:val="004908A1"/>
    <w:rsid w:val="00492273"/>
    <w:rsid w:val="0049425D"/>
    <w:rsid w:val="00495D87"/>
    <w:rsid w:val="00497C71"/>
    <w:rsid w:val="004A10CF"/>
    <w:rsid w:val="004A61A4"/>
    <w:rsid w:val="004B0CEA"/>
    <w:rsid w:val="004B0CFA"/>
    <w:rsid w:val="004B11D4"/>
    <w:rsid w:val="004B157C"/>
    <w:rsid w:val="004B3AFB"/>
    <w:rsid w:val="004B56A9"/>
    <w:rsid w:val="004B7B7F"/>
    <w:rsid w:val="004C0D5F"/>
    <w:rsid w:val="004C2481"/>
    <w:rsid w:val="004C3E09"/>
    <w:rsid w:val="004C59AE"/>
    <w:rsid w:val="004C6FEC"/>
    <w:rsid w:val="004D2DD4"/>
    <w:rsid w:val="004D4A71"/>
    <w:rsid w:val="004D6082"/>
    <w:rsid w:val="004D66B0"/>
    <w:rsid w:val="004D71FA"/>
    <w:rsid w:val="004E0EA8"/>
    <w:rsid w:val="004E23D5"/>
    <w:rsid w:val="004E50EC"/>
    <w:rsid w:val="004E51ED"/>
    <w:rsid w:val="004E5AF4"/>
    <w:rsid w:val="004F1BC8"/>
    <w:rsid w:val="004F2FE3"/>
    <w:rsid w:val="004F3031"/>
    <w:rsid w:val="004F4647"/>
    <w:rsid w:val="004F6756"/>
    <w:rsid w:val="00500416"/>
    <w:rsid w:val="00501576"/>
    <w:rsid w:val="00504894"/>
    <w:rsid w:val="005149A8"/>
    <w:rsid w:val="00521341"/>
    <w:rsid w:val="005213A9"/>
    <w:rsid w:val="00522DC4"/>
    <w:rsid w:val="0052331C"/>
    <w:rsid w:val="00525FA5"/>
    <w:rsid w:val="00530FB0"/>
    <w:rsid w:val="005357B2"/>
    <w:rsid w:val="00536DED"/>
    <w:rsid w:val="00537F45"/>
    <w:rsid w:val="00547713"/>
    <w:rsid w:val="00553BC3"/>
    <w:rsid w:val="00553F93"/>
    <w:rsid w:val="00554918"/>
    <w:rsid w:val="00555AC4"/>
    <w:rsid w:val="00557194"/>
    <w:rsid w:val="005612F7"/>
    <w:rsid w:val="00562DBF"/>
    <w:rsid w:val="00565100"/>
    <w:rsid w:val="00565E38"/>
    <w:rsid w:val="00570532"/>
    <w:rsid w:val="00570712"/>
    <w:rsid w:val="00576430"/>
    <w:rsid w:val="005804B6"/>
    <w:rsid w:val="005805FB"/>
    <w:rsid w:val="00580D20"/>
    <w:rsid w:val="00580FA6"/>
    <w:rsid w:val="00581395"/>
    <w:rsid w:val="00581522"/>
    <w:rsid w:val="00582DEE"/>
    <w:rsid w:val="0058419F"/>
    <w:rsid w:val="0059144A"/>
    <w:rsid w:val="005929DC"/>
    <w:rsid w:val="0059322B"/>
    <w:rsid w:val="005936CE"/>
    <w:rsid w:val="00593ED2"/>
    <w:rsid w:val="0059455E"/>
    <w:rsid w:val="005A081C"/>
    <w:rsid w:val="005A0BDD"/>
    <w:rsid w:val="005A1AB8"/>
    <w:rsid w:val="005A3497"/>
    <w:rsid w:val="005A51AA"/>
    <w:rsid w:val="005A6106"/>
    <w:rsid w:val="005B4E22"/>
    <w:rsid w:val="005B6B61"/>
    <w:rsid w:val="005C7273"/>
    <w:rsid w:val="005D2F8A"/>
    <w:rsid w:val="005D42CD"/>
    <w:rsid w:val="005D5F2C"/>
    <w:rsid w:val="005D7E3D"/>
    <w:rsid w:val="005E0B57"/>
    <w:rsid w:val="005E3235"/>
    <w:rsid w:val="005E60F6"/>
    <w:rsid w:val="005F0FE3"/>
    <w:rsid w:val="005F3B20"/>
    <w:rsid w:val="00602540"/>
    <w:rsid w:val="00603D29"/>
    <w:rsid w:val="006074F6"/>
    <w:rsid w:val="0061069D"/>
    <w:rsid w:val="006115F7"/>
    <w:rsid w:val="00612A13"/>
    <w:rsid w:val="006147F0"/>
    <w:rsid w:val="006148A0"/>
    <w:rsid w:val="00616791"/>
    <w:rsid w:val="006169B4"/>
    <w:rsid w:val="00622584"/>
    <w:rsid w:val="006237A6"/>
    <w:rsid w:val="0062594F"/>
    <w:rsid w:val="00631DF0"/>
    <w:rsid w:val="006351DB"/>
    <w:rsid w:val="00635B98"/>
    <w:rsid w:val="0063614F"/>
    <w:rsid w:val="00640F7A"/>
    <w:rsid w:val="00642202"/>
    <w:rsid w:val="00644AB2"/>
    <w:rsid w:val="006457B9"/>
    <w:rsid w:val="00646E4B"/>
    <w:rsid w:val="00653A05"/>
    <w:rsid w:val="00654445"/>
    <w:rsid w:val="006565A0"/>
    <w:rsid w:val="0065798E"/>
    <w:rsid w:val="00660DDD"/>
    <w:rsid w:val="0066383A"/>
    <w:rsid w:val="006643CE"/>
    <w:rsid w:val="00667273"/>
    <w:rsid w:val="00667FF8"/>
    <w:rsid w:val="006719B9"/>
    <w:rsid w:val="0067248F"/>
    <w:rsid w:val="0067347E"/>
    <w:rsid w:val="00673FAE"/>
    <w:rsid w:val="00675585"/>
    <w:rsid w:val="00675D9C"/>
    <w:rsid w:val="0067741F"/>
    <w:rsid w:val="00677E2C"/>
    <w:rsid w:val="00681036"/>
    <w:rsid w:val="006845A3"/>
    <w:rsid w:val="006849C7"/>
    <w:rsid w:val="0068507D"/>
    <w:rsid w:val="00685368"/>
    <w:rsid w:val="00692C91"/>
    <w:rsid w:val="006933EF"/>
    <w:rsid w:val="00694BDE"/>
    <w:rsid w:val="00695213"/>
    <w:rsid w:val="006963DD"/>
    <w:rsid w:val="006A1E11"/>
    <w:rsid w:val="006A3550"/>
    <w:rsid w:val="006A502F"/>
    <w:rsid w:val="006B0CBA"/>
    <w:rsid w:val="006B14D2"/>
    <w:rsid w:val="006B3B95"/>
    <w:rsid w:val="006B51FE"/>
    <w:rsid w:val="006B582D"/>
    <w:rsid w:val="006B7561"/>
    <w:rsid w:val="006C1B7C"/>
    <w:rsid w:val="006C212B"/>
    <w:rsid w:val="006C2261"/>
    <w:rsid w:val="006C2F93"/>
    <w:rsid w:val="006C3279"/>
    <w:rsid w:val="006C3DCC"/>
    <w:rsid w:val="006C527B"/>
    <w:rsid w:val="006D4D87"/>
    <w:rsid w:val="006E1D78"/>
    <w:rsid w:val="006E6442"/>
    <w:rsid w:val="006E7805"/>
    <w:rsid w:val="006F0B7E"/>
    <w:rsid w:val="006F29F2"/>
    <w:rsid w:val="006F717C"/>
    <w:rsid w:val="00701B89"/>
    <w:rsid w:val="007054E9"/>
    <w:rsid w:val="007103B8"/>
    <w:rsid w:val="00710B19"/>
    <w:rsid w:val="00710DD2"/>
    <w:rsid w:val="00713A71"/>
    <w:rsid w:val="00713D4F"/>
    <w:rsid w:val="00714ABB"/>
    <w:rsid w:val="00717510"/>
    <w:rsid w:val="0072089D"/>
    <w:rsid w:val="00720E3D"/>
    <w:rsid w:val="00723C82"/>
    <w:rsid w:val="00725911"/>
    <w:rsid w:val="007271BC"/>
    <w:rsid w:val="007278C3"/>
    <w:rsid w:val="007336C1"/>
    <w:rsid w:val="00741321"/>
    <w:rsid w:val="00746387"/>
    <w:rsid w:val="00751F6F"/>
    <w:rsid w:val="007546FB"/>
    <w:rsid w:val="0075504D"/>
    <w:rsid w:val="0075566B"/>
    <w:rsid w:val="00755A43"/>
    <w:rsid w:val="00763C72"/>
    <w:rsid w:val="00764DA1"/>
    <w:rsid w:val="007665CF"/>
    <w:rsid w:val="00774863"/>
    <w:rsid w:val="00774A39"/>
    <w:rsid w:val="0078017A"/>
    <w:rsid w:val="007824DC"/>
    <w:rsid w:val="00782B1D"/>
    <w:rsid w:val="007847D6"/>
    <w:rsid w:val="00793F47"/>
    <w:rsid w:val="0079502A"/>
    <w:rsid w:val="00797802"/>
    <w:rsid w:val="007A25A0"/>
    <w:rsid w:val="007A4C2D"/>
    <w:rsid w:val="007B07A4"/>
    <w:rsid w:val="007B0AE9"/>
    <w:rsid w:val="007B0AFC"/>
    <w:rsid w:val="007B21EE"/>
    <w:rsid w:val="007B53DD"/>
    <w:rsid w:val="007C1664"/>
    <w:rsid w:val="007C1866"/>
    <w:rsid w:val="007C320E"/>
    <w:rsid w:val="007C666A"/>
    <w:rsid w:val="007D2A4B"/>
    <w:rsid w:val="007D7DF8"/>
    <w:rsid w:val="007E3570"/>
    <w:rsid w:val="007E588A"/>
    <w:rsid w:val="007E7BAC"/>
    <w:rsid w:val="007F02F6"/>
    <w:rsid w:val="007F437F"/>
    <w:rsid w:val="00800BB8"/>
    <w:rsid w:val="00811764"/>
    <w:rsid w:val="00812930"/>
    <w:rsid w:val="0081403D"/>
    <w:rsid w:val="00814431"/>
    <w:rsid w:val="00816023"/>
    <w:rsid w:val="0082076B"/>
    <w:rsid w:val="00822CA1"/>
    <w:rsid w:val="008234B6"/>
    <w:rsid w:val="008264FD"/>
    <w:rsid w:val="00826A1E"/>
    <w:rsid w:val="00830660"/>
    <w:rsid w:val="00833ECF"/>
    <w:rsid w:val="00834BE6"/>
    <w:rsid w:val="00835F79"/>
    <w:rsid w:val="00843BDE"/>
    <w:rsid w:val="008453C7"/>
    <w:rsid w:val="00845A74"/>
    <w:rsid w:val="00846AD0"/>
    <w:rsid w:val="0084736B"/>
    <w:rsid w:val="00850A2F"/>
    <w:rsid w:val="00864B54"/>
    <w:rsid w:val="00866D0D"/>
    <w:rsid w:val="0087059A"/>
    <w:rsid w:val="00870EBB"/>
    <w:rsid w:val="00877C13"/>
    <w:rsid w:val="00877C30"/>
    <w:rsid w:val="0088092A"/>
    <w:rsid w:val="00882142"/>
    <w:rsid w:val="0088333F"/>
    <w:rsid w:val="00887224"/>
    <w:rsid w:val="0089101D"/>
    <w:rsid w:val="0089442A"/>
    <w:rsid w:val="008945B7"/>
    <w:rsid w:val="0089656D"/>
    <w:rsid w:val="00897045"/>
    <w:rsid w:val="008A1D8C"/>
    <w:rsid w:val="008A4353"/>
    <w:rsid w:val="008A79B4"/>
    <w:rsid w:val="008B23B9"/>
    <w:rsid w:val="008B2689"/>
    <w:rsid w:val="008B2F43"/>
    <w:rsid w:val="008B2FDA"/>
    <w:rsid w:val="008B3BF5"/>
    <w:rsid w:val="008C0540"/>
    <w:rsid w:val="008C0D6E"/>
    <w:rsid w:val="008C13D8"/>
    <w:rsid w:val="008C1E82"/>
    <w:rsid w:val="008C25A4"/>
    <w:rsid w:val="008C2C35"/>
    <w:rsid w:val="008C42A7"/>
    <w:rsid w:val="008C4683"/>
    <w:rsid w:val="008C46FD"/>
    <w:rsid w:val="008C4DFF"/>
    <w:rsid w:val="008C55BA"/>
    <w:rsid w:val="008C7F1C"/>
    <w:rsid w:val="008D0C13"/>
    <w:rsid w:val="008D1B02"/>
    <w:rsid w:val="008D1C0F"/>
    <w:rsid w:val="008D3705"/>
    <w:rsid w:val="008D4270"/>
    <w:rsid w:val="008D4DBF"/>
    <w:rsid w:val="008D646F"/>
    <w:rsid w:val="008D768F"/>
    <w:rsid w:val="008D77AD"/>
    <w:rsid w:val="008D7958"/>
    <w:rsid w:val="008E2D05"/>
    <w:rsid w:val="008E595C"/>
    <w:rsid w:val="008E6560"/>
    <w:rsid w:val="008E7356"/>
    <w:rsid w:val="008E7526"/>
    <w:rsid w:val="008F14C6"/>
    <w:rsid w:val="008F600A"/>
    <w:rsid w:val="008F6161"/>
    <w:rsid w:val="008F68BC"/>
    <w:rsid w:val="008F699B"/>
    <w:rsid w:val="00900337"/>
    <w:rsid w:val="009019A7"/>
    <w:rsid w:val="00905B60"/>
    <w:rsid w:val="00905D38"/>
    <w:rsid w:val="009073FF"/>
    <w:rsid w:val="0092071F"/>
    <w:rsid w:val="00922814"/>
    <w:rsid w:val="0092599D"/>
    <w:rsid w:val="0092682F"/>
    <w:rsid w:val="00935C3C"/>
    <w:rsid w:val="00937524"/>
    <w:rsid w:val="00937F8E"/>
    <w:rsid w:val="009436AF"/>
    <w:rsid w:val="00947441"/>
    <w:rsid w:val="0095308D"/>
    <w:rsid w:val="009533EA"/>
    <w:rsid w:val="00955509"/>
    <w:rsid w:val="009559D5"/>
    <w:rsid w:val="00956AD3"/>
    <w:rsid w:val="00962269"/>
    <w:rsid w:val="0096302B"/>
    <w:rsid w:val="0096411E"/>
    <w:rsid w:val="00977284"/>
    <w:rsid w:val="00984AD4"/>
    <w:rsid w:val="00985250"/>
    <w:rsid w:val="00985F32"/>
    <w:rsid w:val="0098623A"/>
    <w:rsid w:val="00991A58"/>
    <w:rsid w:val="00991EF9"/>
    <w:rsid w:val="00993AA5"/>
    <w:rsid w:val="009942EC"/>
    <w:rsid w:val="00995BB3"/>
    <w:rsid w:val="00997044"/>
    <w:rsid w:val="00997FAC"/>
    <w:rsid w:val="009A1DBB"/>
    <w:rsid w:val="009A4A51"/>
    <w:rsid w:val="009A4FEE"/>
    <w:rsid w:val="009B1CC5"/>
    <w:rsid w:val="009B4DA4"/>
    <w:rsid w:val="009B6BD9"/>
    <w:rsid w:val="009C0CF0"/>
    <w:rsid w:val="009C26F4"/>
    <w:rsid w:val="009C55A4"/>
    <w:rsid w:val="009C5AF2"/>
    <w:rsid w:val="009C7BAC"/>
    <w:rsid w:val="009D326C"/>
    <w:rsid w:val="009D62DE"/>
    <w:rsid w:val="009D632A"/>
    <w:rsid w:val="009E0313"/>
    <w:rsid w:val="009E0CC0"/>
    <w:rsid w:val="009E0D18"/>
    <w:rsid w:val="009E18B1"/>
    <w:rsid w:val="009E35B8"/>
    <w:rsid w:val="009E6B18"/>
    <w:rsid w:val="009E6E45"/>
    <w:rsid w:val="009F03C3"/>
    <w:rsid w:val="00A03AB8"/>
    <w:rsid w:val="00A05311"/>
    <w:rsid w:val="00A057B8"/>
    <w:rsid w:val="00A05B15"/>
    <w:rsid w:val="00A07623"/>
    <w:rsid w:val="00A07ACD"/>
    <w:rsid w:val="00A07C2F"/>
    <w:rsid w:val="00A131B5"/>
    <w:rsid w:val="00A157D0"/>
    <w:rsid w:val="00A16B09"/>
    <w:rsid w:val="00A201A2"/>
    <w:rsid w:val="00A24538"/>
    <w:rsid w:val="00A24812"/>
    <w:rsid w:val="00A260B9"/>
    <w:rsid w:val="00A267CA"/>
    <w:rsid w:val="00A30938"/>
    <w:rsid w:val="00A3167C"/>
    <w:rsid w:val="00A3398B"/>
    <w:rsid w:val="00A3516A"/>
    <w:rsid w:val="00A352C6"/>
    <w:rsid w:val="00A36B15"/>
    <w:rsid w:val="00A405B1"/>
    <w:rsid w:val="00A42043"/>
    <w:rsid w:val="00A423FD"/>
    <w:rsid w:val="00A450F1"/>
    <w:rsid w:val="00A51101"/>
    <w:rsid w:val="00A54B6A"/>
    <w:rsid w:val="00A54F22"/>
    <w:rsid w:val="00A577CF"/>
    <w:rsid w:val="00A62C9F"/>
    <w:rsid w:val="00A6378B"/>
    <w:rsid w:val="00A653A1"/>
    <w:rsid w:val="00A712C6"/>
    <w:rsid w:val="00A74B4D"/>
    <w:rsid w:val="00A74FA9"/>
    <w:rsid w:val="00A76F47"/>
    <w:rsid w:val="00A813C9"/>
    <w:rsid w:val="00A818D4"/>
    <w:rsid w:val="00A81E7E"/>
    <w:rsid w:val="00A829CB"/>
    <w:rsid w:val="00A83F60"/>
    <w:rsid w:val="00A8468D"/>
    <w:rsid w:val="00A8683F"/>
    <w:rsid w:val="00A90C4A"/>
    <w:rsid w:val="00A977D5"/>
    <w:rsid w:val="00AA0466"/>
    <w:rsid w:val="00AA4F27"/>
    <w:rsid w:val="00AA762A"/>
    <w:rsid w:val="00AA7FEC"/>
    <w:rsid w:val="00AB3E6B"/>
    <w:rsid w:val="00AB47A6"/>
    <w:rsid w:val="00AB7B3D"/>
    <w:rsid w:val="00AC0940"/>
    <w:rsid w:val="00AC232F"/>
    <w:rsid w:val="00AC3272"/>
    <w:rsid w:val="00AC3278"/>
    <w:rsid w:val="00AC4004"/>
    <w:rsid w:val="00AC58AD"/>
    <w:rsid w:val="00AD063F"/>
    <w:rsid w:val="00AD4037"/>
    <w:rsid w:val="00AD5686"/>
    <w:rsid w:val="00AD693D"/>
    <w:rsid w:val="00AE11CE"/>
    <w:rsid w:val="00AE2DEA"/>
    <w:rsid w:val="00AE464A"/>
    <w:rsid w:val="00AE59E8"/>
    <w:rsid w:val="00AF134B"/>
    <w:rsid w:val="00AF1F1A"/>
    <w:rsid w:val="00AF48F5"/>
    <w:rsid w:val="00AF6E49"/>
    <w:rsid w:val="00AF7CDF"/>
    <w:rsid w:val="00AF7FD8"/>
    <w:rsid w:val="00B05A87"/>
    <w:rsid w:val="00B064F5"/>
    <w:rsid w:val="00B06A4A"/>
    <w:rsid w:val="00B06C17"/>
    <w:rsid w:val="00B07622"/>
    <w:rsid w:val="00B1389A"/>
    <w:rsid w:val="00B14003"/>
    <w:rsid w:val="00B141EC"/>
    <w:rsid w:val="00B14A5A"/>
    <w:rsid w:val="00B15256"/>
    <w:rsid w:val="00B210E7"/>
    <w:rsid w:val="00B2322A"/>
    <w:rsid w:val="00B23855"/>
    <w:rsid w:val="00B25648"/>
    <w:rsid w:val="00B30BA1"/>
    <w:rsid w:val="00B31492"/>
    <w:rsid w:val="00B347DD"/>
    <w:rsid w:val="00B35C69"/>
    <w:rsid w:val="00B36229"/>
    <w:rsid w:val="00B4258B"/>
    <w:rsid w:val="00B45755"/>
    <w:rsid w:val="00B5121A"/>
    <w:rsid w:val="00B52F5E"/>
    <w:rsid w:val="00B53BD0"/>
    <w:rsid w:val="00B54EDF"/>
    <w:rsid w:val="00B56733"/>
    <w:rsid w:val="00B6266C"/>
    <w:rsid w:val="00B6308C"/>
    <w:rsid w:val="00B638F4"/>
    <w:rsid w:val="00B66B83"/>
    <w:rsid w:val="00B727E3"/>
    <w:rsid w:val="00B7298D"/>
    <w:rsid w:val="00B72EDF"/>
    <w:rsid w:val="00B8017F"/>
    <w:rsid w:val="00B8327F"/>
    <w:rsid w:val="00B84ACF"/>
    <w:rsid w:val="00B858B5"/>
    <w:rsid w:val="00B86A0F"/>
    <w:rsid w:val="00B87E17"/>
    <w:rsid w:val="00B87ECB"/>
    <w:rsid w:val="00B914F3"/>
    <w:rsid w:val="00B94F1A"/>
    <w:rsid w:val="00B95D0E"/>
    <w:rsid w:val="00B96FC2"/>
    <w:rsid w:val="00BB0D6D"/>
    <w:rsid w:val="00BB146B"/>
    <w:rsid w:val="00BB3E6D"/>
    <w:rsid w:val="00BB7CD1"/>
    <w:rsid w:val="00BC36C6"/>
    <w:rsid w:val="00BC38E9"/>
    <w:rsid w:val="00BD267E"/>
    <w:rsid w:val="00BD2891"/>
    <w:rsid w:val="00BD71DA"/>
    <w:rsid w:val="00BE2D08"/>
    <w:rsid w:val="00BE7E00"/>
    <w:rsid w:val="00BF4447"/>
    <w:rsid w:val="00BF5FA8"/>
    <w:rsid w:val="00BF6DB4"/>
    <w:rsid w:val="00BF72D4"/>
    <w:rsid w:val="00BF76AC"/>
    <w:rsid w:val="00BF7EC8"/>
    <w:rsid w:val="00C01B49"/>
    <w:rsid w:val="00C04372"/>
    <w:rsid w:val="00C064C6"/>
    <w:rsid w:val="00C1013D"/>
    <w:rsid w:val="00C109BD"/>
    <w:rsid w:val="00C10B4B"/>
    <w:rsid w:val="00C12519"/>
    <w:rsid w:val="00C15CDC"/>
    <w:rsid w:val="00C20E3B"/>
    <w:rsid w:val="00C23E53"/>
    <w:rsid w:val="00C25B39"/>
    <w:rsid w:val="00C264AB"/>
    <w:rsid w:val="00C268BD"/>
    <w:rsid w:val="00C31493"/>
    <w:rsid w:val="00C357A5"/>
    <w:rsid w:val="00C366CF"/>
    <w:rsid w:val="00C4033D"/>
    <w:rsid w:val="00C40A51"/>
    <w:rsid w:val="00C4310F"/>
    <w:rsid w:val="00C43153"/>
    <w:rsid w:val="00C43EB3"/>
    <w:rsid w:val="00C445EC"/>
    <w:rsid w:val="00C4526B"/>
    <w:rsid w:val="00C455B1"/>
    <w:rsid w:val="00C51120"/>
    <w:rsid w:val="00C52D9D"/>
    <w:rsid w:val="00C56656"/>
    <w:rsid w:val="00C6164F"/>
    <w:rsid w:val="00C62B15"/>
    <w:rsid w:val="00C630A2"/>
    <w:rsid w:val="00C70056"/>
    <w:rsid w:val="00C70059"/>
    <w:rsid w:val="00C72640"/>
    <w:rsid w:val="00C736DC"/>
    <w:rsid w:val="00C743F9"/>
    <w:rsid w:val="00C76E22"/>
    <w:rsid w:val="00C80479"/>
    <w:rsid w:val="00C818FB"/>
    <w:rsid w:val="00C81EC6"/>
    <w:rsid w:val="00C82834"/>
    <w:rsid w:val="00C83D37"/>
    <w:rsid w:val="00C8555F"/>
    <w:rsid w:val="00C8760B"/>
    <w:rsid w:val="00C91919"/>
    <w:rsid w:val="00C93DA1"/>
    <w:rsid w:val="00C96739"/>
    <w:rsid w:val="00C967A0"/>
    <w:rsid w:val="00CA2303"/>
    <w:rsid w:val="00CA4B10"/>
    <w:rsid w:val="00CA737D"/>
    <w:rsid w:val="00CB05E6"/>
    <w:rsid w:val="00CB1651"/>
    <w:rsid w:val="00CB29ED"/>
    <w:rsid w:val="00CB38CC"/>
    <w:rsid w:val="00CB45EA"/>
    <w:rsid w:val="00CB7FF3"/>
    <w:rsid w:val="00CC0CFC"/>
    <w:rsid w:val="00CC50FB"/>
    <w:rsid w:val="00CC6CB5"/>
    <w:rsid w:val="00CD1720"/>
    <w:rsid w:val="00CD3C87"/>
    <w:rsid w:val="00CE101F"/>
    <w:rsid w:val="00CE2D2D"/>
    <w:rsid w:val="00CE65A6"/>
    <w:rsid w:val="00CE70A0"/>
    <w:rsid w:val="00CF3EF9"/>
    <w:rsid w:val="00CF71D2"/>
    <w:rsid w:val="00D03546"/>
    <w:rsid w:val="00D0766C"/>
    <w:rsid w:val="00D079F3"/>
    <w:rsid w:val="00D1138F"/>
    <w:rsid w:val="00D11999"/>
    <w:rsid w:val="00D12939"/>
    <w:rsid w:val="00D1747F"/>
    <w:rsid w:val="00D2026E"/>
    <w:rsid w:val="00D251A9"/>
    <w:rsid w:val="00D2726B"/>
    <w:rsid w:val="00D31410"/>
    <w:rsid w:val="00D365B4"/>
    <w:rsid w:val="00D41879"/>
    <w:rsid w:val="00D43214"/>
    <w:rsid w:val="00D43DF0"/>
    <w:rsid w:val="00D44CE2"/>
    <w:rsid w:val="00D44D1D"/>
    <w:rsid w:val="00D45CC1"/>
    <w:rsid w:val="00D4797F"/>
    <w:rsid w:val="00D52E07"/>
    <w:rsid w:val="00D54707"/>
    <w:rsid w:val="00D54AF4"/>
    <w:rsid w:val="00D716AB"/>
    <w:rsid w:val="00D71C5B"/>
    <w:rsid w:val="00D729A5"/>
    <w:rsid w:val="00D73CD9"/>
    <w:rsid w:val="00D740CD"/>
    <w:rsid w:val="00D75E3E"/>
    <w:rsid w:val="00D81832"/>
    <w:rsid w:val="00D81D20"/>
    <w:rsid w:val="00D82DA2"/>
    <w:rsid w:val="00D85F1D"/>
    <w:rsid w:val="00D927A1"/>
    <w:rsid w:val="00DA1B89"/>
    <w:rsid w:val="00DA1C2F"/>
    <w:rsid w:val="00DA378D"/>
    <w:rsid w:val="00DA3BFF"/>
    <w:rsid w:val="00DA5279"/>
    <w:rsid w:val="00DA5891"/>
    <w:rsid w:val="00DB16EE"/>
    <w:rsid w:val="00DB43B9"/>
    <w:rsid w:val="00DB6F29"/>
    <w:rsid w:val="00DC0D01"/>
    <w:rsid w:val="00DC794C"/>
    <w:rsid w:val="00DD0BF4"/>
    <w:rsid w:val="00DD0C0C"/>
    <w:rsid w:val="00DD2D29"/>
    <w:rsid w:val="00DD2D8F"/>
    <w:rsid w:val="00DD5652"/>
    <w:rsid w:val="00DD5EE0"/>
    <w:rsid w:val="00DD77CA"/>
    <w:rsid w:val="00DE01D8"/>
    <w:rsid w:val="00DE339A"/>
    <w:rsid w:val="00DE4711"/>
    <w:rsid w:val="00DE65FA"/>
    <w:rsid w:val="00DF0130"/>
    <w:rsid w:val="00DF2645"/>
    <w:rsid w:val="00DF27D4"/>
    <w:rsid w:val="00DF3E62"/>
    <w:rsid w:val="00DF5937"/>
    <w:rsid w:val="00DF74CF"/>
    <w:rsid w:val="00DF79DC"/>
    <w:rsid w:val="00E0012A"/>
    <w:rsid w:val="00E018CF"/>
    <w:rsid w:val="00E0285C"/>
    <w:rsid w:val="00E03028"/>
    <w:rsid w:val="00E033A9"/>
    <w:rsid w:val="00E076E1"/>
    <w:rsid w:val="00E07C3E"/>
    <w:rsid w:val="00E119C7"/>
    <w:rsid w:val="00E13A60"/>
    <w:rsid w:val="00E17632"/>
    <w:rsid w:val="00E21518"/>
    <w:rsid w:val="00E2164D"/>
    <w:rsid w:val="00E22179"/>
    <w:rsid w:val="00E22E7C"/>
    <w:rsid w:val="00E25095"/>
    <w:rsid w:val="00E252DB"/>
    <w:rsid w:val="00E254D8"/>
    <w:rsid w:val="00E260B2"/>
    <w:rsid w:val="00E2628E"/>
    <w:rsid w:val="00E35556"/>
    <w:rsid w:val="00E36FF1"/>
    <w:rsid w:val="00E43C02"/>
    <w:rsid w:val="00E44060"/>
    <w:rsid w:val="00E45443"/>
    <w:rsid w:val="00E45BB7"/>
    <w:rsid w:val="00E50077"/>
    <w:rsid w:val="00E52BB6"/>
    <w:rsid w:val="00E541C5"/>
    <w:rsid w:val="00E62FA3"/>
    <w:rsid w:val="00E705E6"/>
    <w:rsid w:val="00E7558B"/>
    <w:rsid w:val="00E755A4"/>
    <w:rsid w:val="00E75E5A"/>
    <w:rsid w:val="00E81646"/>
    <w:rsid w:val="00E841E8"/>
    <w:rsid w:val="00E9012F"/>
    <w:rsid w:val="00E91645"/>
    <w:rsid w:val="00EA0563"/>
    <w:rsid w:val="00EA09EF"/>
    <w:rsid w:val="00EA0F84"/>
    <w:rsid w:val="00EA1891"/>
    <w:rsid w:val="00EA4C94"/>
    <w:rsid w:val="00EA6744"/>
    <w:rsid w:val="00EA691B"/>
    <w:rsid w:val="00EA6F4F"/>
    <w:rsid w:val="00EA6FC3"/>
    <w:rsid w:val="00EA7BF9"/>
    <w:rsid w:val="00EB1232"/>
    <w:rsid w:val="00EB22CE"/>
    <w:rsid w:val="00EB5490"/>
    <w:rsid w:val="00EB5F70"/>
    <w:rsid w:val="00EB5F75"/>
    <w:rsid w:val="00EC029B"/>
    <w:rsid w:val="00EC15DE"/>
    <w:rsid w:val="00EC24A9"/>
    <w:rsid w:val="00EC2C09"/>
    <w:rsid w:val="00EC3F98"/>
    <w:rsid w:val="00EC6133"/>
    <w:rsid w:val="00ED1397"/>
    <w:rsid w:val="00ED18B2"/>
    <w:rsid w:val="00ED441B"/>
    <w:rsid w:val="00ED7014"/>
    <w:rsid w:val="00EE5C79"/>
    <w:rsid w:val="00EE6DEA"/>
    <w:rsid w:val="00EF0E50"/>
    <w:rsid w:val="00EF17B5"/>
    <w:rsid w:val="00EF788B"/>
    <w:rsid w:val="00F000FD"/>
    <w:rsid w:val="00F0221C"/>
    <w:rsid w:val="00F03E77"/>
    <w:rsid w:val="00F0513F"/>
    <w:rsid w:val="00F0777F"/>
    <w:rsid w:val="00F10130"/>
    <w:rsid w:val="00F13B73"/>
    <w:rsid w:val="00F202B5"/>
    <w:rsid w:val="00F240E0"/>
    <w:rsid w:val="00F27B4A"/>
    <w:rsid w:val="00F3017E"/>
    <w:rsid w:val="00F41191"/>
    <w:rsid w:val="00F41FB9"/>
    <w:rsid w:val="00F420F8"/>
    <w:rsid w:val="00F4263C"/>
    <w:rsid w:val="00F42C9E"/>
    <w:rsid w:val="00F43391"/>
    <w:rsid w:val="00F43C5D"/>
    <w:rsid w:val="00F513BC"/>
    <w:rsid w:val="00F51669"/>
    <w:rsid w:val="00F51BD0"/>
    <w:rsid w:val="00F55013"/>
    <w:rsid w:val="00F55510"/>
    <w:rsid w:val="00F5668D"/>
    <w:rsid w:val="00F56ED6"/>
    <w:rsid w:val="00F6343A"/>
    <w:rsid w:val="00F668A2"/>
    <w:rsid w:val="00F738A0"/>
    <w:rsid w:val="00F76C69"/>
    <w:rsid w:val="00F77797"/>
    <w:rsid w:val="00F82626"/>
    <w:rsid w:val="00F83017"/>
    <w:rsid w:val="00F860AB"/>
    <w:rsid w:val="00F861D0"/>
    <w:rsid w:val="00F91F07"/>
    <w:rsid w:val="00F93B85"/>
    <w:rsid w:val="00F9507C"/>
    <w:rsid w:val="00F96104"/>
    <w:rsid w:val="00F979E8"/>
    <w:rsid w:val="00FA1DDB"/>
    <w:rsid w:val="00FA376B"/>
    <w:rsid w:val="00FB04F7"/>
    <w:rsid w:val="00FB18E6"/>
    <w:rsid w:val="00FB6963"/>
    <w:rsid w:val="00FB6C5D"/>
    <w:rsid w:val="00FB737B"/>
    <w:rsid w:val="00FC1843"/>
    <w:rsid w:val="00FC336E"/>
    <w:rsid w:val="00FC49B6"/>
    <w:rsid w:val="00FC5C03"/>
    <w:rsid w:val="00FC5CC8"/>
    <w:rsid w:val="00FD15D4"/>
    <w:rsid w:val="00FD20A9"/>
    <w:rsid w:val="00FD21A4"/>
    <w:rsid w:val="00FD385B"/>
    <w:rsid w:val="00FD40D8"/>
    <w:rsid w:val="00FD4852"/>
    <w:rsid w:val="00FD545A"/>
    <w:rsid w:val="00FE33AC"/>
    <w:rsid w:val="00FE346F"/>
    <w:rsid w:val="00FE6351"/>
    <w:rsid w:val="00FE788B"/>
    <w:rsid w:val="00FF3799"/>
    <w:rsid w:val="00FF5AD9"/>
    <w:rsid w:val="00FF5CB3"/>
    <w:rsid w:val="00FF787D"/>
    <w:rsid w:val="00FF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DE508"/>
  <w15:docId w15:val="{E62BDC4B-AA5F-4C54-8A14-54CD7A0A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18B1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86D4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86D4C"/>
    <w:rPr>
      <w:rFonts w:ascii="맑은 고딕" w:eastAsia="맑은 고딕" w:hAnsi="맑은 고딕" w:cs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286D4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286D4C"/>
    <w:rPr>
      <w:rFonts w:ascii="맑은 고딕" w:eastAsia="맑은 고딕" w:hAnsi="맑은 고딕" w:cs="맑은 고딕"/>
      <w:noProof/>
      <w:szCs w:val="20"/>
    </w:rPr>
  </w:style>
  <w:style w:type="character" w:styleId="a3">
    <w:name w:val="Hyperlink"/>
    <w:basedOn w:val="a0"/>
    <w:uiPriority w:val="99"/>
    <w:unhideWhenUsed/>
    <w:rsid w:val="00286D4C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D13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D1397"/>
    <w:rPr>
      <w:rFonts w:ascii="맑은 고딕" w:eastAsia="맑은 고딕" w:hAnsi="맑은 고딕" w:cs="맑은 고딕"/>
      <w:szCs w:val="20"/>
    </w:rPr>
  </w:style>
  <w:style w:type="paragraph" w:styleId="a5">
    <w:name w:val="footer"/>
    <w:basedOn w:val="a"/>
    <w:link w:val="Char0"/>
    <w:uiPriority w:val="99"/>
    <w:unhideWhenUsed/>
    <w:rsid w:val="00ED13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D1397"/>
    <w:rPr>
      <w:rFonts w:ascii="맑은 고딕" w:eastAsia="맑은 고딕" w:hAnsi="맑은 고딕" w:cs="맑은 고딕"/>
      <w:szCs w:val="20"/>
    </w:rPr>
  </w:style>
  <w:style w:type="paragraph" w:styleId="a6">
    <w:name w:val="List Paragraph"/>
    <w:basedOn w:val="a"/>
    <w:uiPriority w:val="34"/>
    <w:qFormat/>
    <w:rsid w:val="00977284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EC02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C029B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FC184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FC1843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8">
    <w:name w:val="annotation reference"/>
    <w:basedOn w:val="a0"/>
    <w:uiPriority w:val="99"/>
    <w:semiHidden/>
    <w:unhideWhenUsed/>
    <w:rsid w:val="00EF0E50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EF0E50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EF0E50"/>
    <w:rPr>
      <w:rFonts w:ascii="맑은 고딕" w:eastAsia="맑은 고딕" w:hAnsi="맑은 고딕" w:cs="맑은 고딕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F0E50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EF0E50"/>
    <w:rPr>
      <w:rFonts w:ascii="맑은 고딕" w:eastAsia="맑은 고딕" w:hAnsi="맑은 고딕" w:cs="맑은 고딕"/>
      <w:b/>
      <w:bCs/>
      <w:szCs w:val="20"/>
    </w:rPr>
  </w:style>
  <w:style w:type="character" w:styleId="ab">
    <w:name w:val="line number"/>
    <w:basedOn w:val="a0"/>
    <w:uiPriority w:val="99"/>
    <w:semiHidden/>
    <w:unhideWhenUsed/>
    <w:rsid w:val="00D85F1D"/>
  </w:style>
  <w:style w:type="paragraph" w:styleId="ac">
    <w:name w:val="Revision"/>
    <w:hidden/>
    <w:uiPriority w:val="99"/>
    <w:semiHidden/>
    <w:rsid w:val="0065798E"/>
    <w:pPr>
      <w:spacing w:after="0" w:line="240" w:lineRule="auto"/>
      <w:jc w:val="left"/>
    </w:pPr>
    <w:rPr>
      <w:rFonts w:ascii="맑은 고딕" w:eastAsia="맑은 고딕" w:hAnsi="맑은 고딕" w:cs="맑은 고딕"/>
      <w:szCs w:val="20"/>
    </w:rPr>
  </w:style>
  <w:style w:type="character" w:styleId="ad">
    <w:name w:val="page number"/>
    <w:basedOn w:val="a0"/>
    <w:uiPriority w:val="99"/>
    <w:semiHidden/>
    <w:unhideWhenUsed/>
    <w:rsid w:val="00C96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7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40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35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23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93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86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265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028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33920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8019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3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4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13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350716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187763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657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35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3320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22680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67768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4652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8901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5285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9353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7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0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1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31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41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4718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764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748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70612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1771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98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79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48955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643392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336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85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99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8119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121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624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3031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44961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415718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896877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4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07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20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4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0982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82663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253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9418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175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501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6832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30178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72708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8887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356146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7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73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4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7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53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9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642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28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3392600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462894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512561">
                                          <w:marLeft w:val="0"/>
                                          <w:marRight w:val="0"/>
                                          <w:marTop w:val="405"/>
                                          <w:marBottom w:val="0"/>
                                          <w:divBdr>
                                            <w:top w:val="single" w:sz="6" w:space="0" w:color="F4F4F4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1907972">
                                              <w:marLeft w:val="-300"/>
                                              <w:marRight w:val="-30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9218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715277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5221741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849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567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  <w:div w:id="1644505083">
                                          <w:marLeft w:val="-15"/>
                                          <w:marRight w:val="-1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2116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  <w:div w:id="1858159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</w:divsChild>
                                    </w:div>
                                    <w:div w:id="128045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3551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559443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2009551228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812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23592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3388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70451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56998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813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2455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16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7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0865">
                      <w:marLeft w:val="0"/>
                      <w:marRight w:val="0"/>
                      <w:marTop w:val="30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0" w:color="DDDDDD"/>
                        <w:right w:val="single" w:sz="6" w:space="0" w:color="DDDDDD"/>
                      </w:divBdr>
                      <w:divsChild>
                        <w:div w:id="40181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500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73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624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84907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04178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5168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0396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20552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6017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97552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9792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265879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5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17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54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7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61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4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328515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1006400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6845415">
                                          <w:marLeft w:val="0"/>
                                          <w:marRight w:val="0"/>
                                          <w:marTop w:val="405"/>
                                          <w:marBottom w:val="0"/>
                                          <w:divBdr>
                                            <w:top w:val="single" w:sz="6" w:space="0" w:color="F4F4F4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1009226">
                                              <w:marLeft w:val="-300"/>
                                              <w:marRight w:val="-300"/>
                                              <w:marTop w:val="42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78231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87338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4077628">
                                                  <w:marLeft w:val="6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1365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4235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  <w:div w:id="632254020">
                                          <w:marLeft w:val="-15"/>
                                          <w:marRight w:val="-1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839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  <w:div w:id="202416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2D8E2"/>
                                            <w:left w:val="single" w:sz="6" w:space="0" w:color="D2D8E2"/>
                                            <w:bottom w:val="single" w:sz="6" w:space="0" w:color="D2D8E2"/>
                                            <w:right w:val="single" w:sz="6" w:space="0" w:color="D2D8E2"/>
                                          </w:divBdr>
                                        </w:div>
                                      </w:divsChild>
                                    </w:div>
                                    <w:div w:id="157104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9579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769570">
                                  <w:marLeft w:val="105"/>
                                  <w:marRight w:val="105"/>
                                  <w:marTop w:val="0"/>
                                  <w:marBottom w:val="0"/>
                                  <w:divBdr>
                                    <w:top w:val="single" w:sz="6" w:space="0" w:color="DDDDDD"/>
                                    <w:left w:val="single" w:sz="6" w:space="0" w:color="DDDDDD"/>
                                    <w:bottom w:val="single" w:sz="6" w:space="31" w:color="DDDDDD"/>
                                    <w:right w:val="single" w:sz="6" w:space="0" w:color="DDDDDD"/>
                                  </w:divBdr>
                                  <w:divsChild>
                                    <w:div w:id="1449469154">
                                      <w:marLeft w:val="1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095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111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5625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0487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7494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889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705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7C4582-CACE-5146-853F-9B10A26E8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21</Words>
  <Characters>1265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extcheck</dc:creator>
  <cp:lastModifiedBy>Woo Jin Park</cp:lastModifiedBy>
  <cp:revision>6</cp:revision>
  <dcterms:created xsi:type="dcterms:W3CDTF">2024-04-19T10:35:00Z</dcterms:created>
  <dcterms:modified xsi:type="dcterms:W3CDTF">2024-04-26T03:44:00Z</dcterms:modified>
</cp:coreProperties>
</file>